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9F4F6" w14:textId="27C36F1D" w:rsidR="00393BFA" w:rsidRDefault="00393BFA" w:rsidP="00393BFA">
      <w:pPr>
        <w:spacing w:before="120"/>
        <w:jc w:val="both"/>
        <w:rPr>
          <w:i/>
          <w:iCs/>
        </w:rPr>
      </w:pPr>
      <w:r w:rsidRPr="006B6AE8">
        <w:rPr>
          <w:b/>
          <w:bCs/>
          <w:i/>
          <w:iCs/>
        </w:rPr>
        <w:t>S4</w:t>
      </w:r>
      <w:r>
        <w:rPr>
          <w:b/>
          <w:bCs/>
          <w:i/>
          <w:iCs/>
        </w:rPr>
        <w:t xml:space="preserve"> </w:t>
      </w:r>
      <w:r w:rsidRPr="006B6AE8">
        <w:rPr>
          <w:b/>
          <w:bCs/>
          <w:i/>
          <w:iCs/>
        </w:rPr>
        <w:t>Table:</w:t>
      </w:r>
      <w:r w:rsidRPr="006B6AE8">
        <w:rPr>
          <w:i/>
          <w:iCs/>
        </w:rPr>
        <w:t xml:space="preserve"> O</w:t>
      </w:r>
      <w:r>
        <w:rPr>
          <w:i/>
          <w:iCs/>
        </w:rPr>
        <w:t>ligonucleotide used for o</w:t>
      </w:r>
      <w:r w:rsidRPr="003D3A6F">
        <w:rPr>
          <w:i/>
          <w:iCs/>
        </w:rPr>
        <w:t>verlapping PCR</w:t>
      </w:r>
      <w:r>
        <w:rPr>
          <w:i/>
          <w:iCs/>
        </w:rPr>
        <w:t>s</w:t>
      </w:r>
      <w:r w:rsidRPr="003D3A6F">
        <w:rPr>
          <w:i/>
          <w:iCs/>
        </w:rPr>
        <w:t xml:space="preserve"> to construct chimeric virus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2"/>
        <w:gridCol w:w="1702"/>
        <w:gridCol w:w="1326"/>
        <w:gridCol w:w="1201"/>
        <w:gridCol w:w="1221"/>
        <w:gridCol w:w="1360"/>
        <w:gridCol w:w="1358"/>
      </w:tblGrid>
      <w:tr w:rsidR="00393BFA" w:rsidRPr="00787482" w14:paraId="7C7E4624" w14:textId="77777777" w:rsidTr="00FF0E74">
        <w:tc>
          <w:tcPr>
            <w:tcW w:w="1216" w:type="dxa"/>
            <w:vMerge w:val="restart"/>
            <w:vAlign w:val="center"/>
          </w:tcPr>
          <w:p w14:paraId="62E74720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Viral </w:t>
            </w: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backbone</w:t>
            </w:r>
            <w:proofErr w:type="spellEnd"/>
          </w:p>
        </w:tc>
        <w:tc>
          <w:tcPr>
            <w:tcW w:w="1898" w:type="dxa"/>
            <w:vMerge w:val="restart"/>
            <w:vAlign w:val="center"/>
          </w:tcPr>
          <w:p w14:paraId="5DA07495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Chimeric</w:t>
            </w:r>
            <w:proofErr w:type="spellEnd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irus</w:t>
            </w:r>
          </w:p>
        </w:tc>
        <w:tc>
          <w:tcPr>
            <w:tcW w:w="1417" w:type="dxa"/>
            <w:vMerge w:val="restart"/>
            <w:vAlign w:val="center"/>
          </w:tcPr>
          <w:p w14:paraId="6FA56FC9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Template</w:t>
            </w:r>
            <w:proofErr w:type="spellEnd"/>
          </w:p>
        </w:tc>
        <w:tc>
          <w:tcPr>
            <w:tcW w:w="2581" w:type="dxa"/>
            <w:gridSpan w:val="2"/>
            <w:tcBorders>
              <w:bottom w:val="single" w:sz="4" w:space="0" w:color="auto"/>
            </w:tcBorders>
            <w:vAlign w:val="center"/>
          </w:tcPr>
          <w:p w14:paraId="38BE754B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Fragment</w:t>
            </w:r>
            <w:proofErr w:type="spellEnd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2958" w:type="dxa"/>
            <w:gridSpan w:val="2"/>
            <w:vAlign w:val="center"/>
          </w:tcPr>
          <w:p w14:paraId="7DA6A113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>Fragment</w:t>
            </w:r>
            <w:proofErr w:type="spellEnd"/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2</w:t>
            </w:r>
          </w:p>
        </w:tc>
      </w:tr>
      <w:tr w:rsidR="00393BFA" w:rsidRPr="00787482" w14:paraId="52719A78" w14:textId="77777777" w:rsidTr="00FF0E74">
        <w:tc>
          <w:tcPr>
            <w:tcW w:w="1216" w:type="dxa"/>
            <w:vMerge/>
            <w:tcBorders>
              <w:bottom w:val="single" w:sz="4" w:space="0" w:color="auto"/>
            </w:tcBorders>
          </w:tcPr>
          <w:p w14:paraId="1355D72E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98" w:type="dxa"/>
            <w:vMerge/>
            <w:tcBorders>
              <w:bottom w:val="single" w:sz="4" w:space="0" w:color="auto"/>
            </w:tcBorders>
            <w:vAlign w:val="center"/>
          </w:tcPr>
          <w:p w14:paraId="5F2CBC2D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523BFA97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2095070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rward primer 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vAlign w:val="center"/>
          </w:tcPr>
          <w:p w14:paraId="1A5FD3DF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verse primer 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694FDD2A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Forward primer 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vAlign w:val="center"/>
          </w:tcPr>
          <w:p w14:paraId="37E47537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D3A6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Reverse primer </w:t>
            </w:r>
          </w:p>
        </w:tc>
      </w:tr>
      <w:tr w:rsidR="00393BFA" w:rsidRPr="00787482" w14:paraId="0FD112F5" w14:textId="77777777" w:rsidTr="00FF0E74"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B3FBF1D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DENV2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793AD5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 xml:space="preserve">SLA ZIKV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76E2C3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8A3F22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8CD14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17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44685A" w14:textId="77777777" w:rsidR="00393BFA" w:rsidRPr="003D3A6F" w:rsidRDefault="00393BFA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16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4385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2820591D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2D0F5D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3A20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ARO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1BC27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00BDA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7888C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8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235331" w14:textId="77777777" w:rsidR="00393BFA" w:rsidRPr="003D3A6F" w:rsidRDefault="00393BFA" w:rsidP="00FF0E74">
            <w:pPr>
              <w:spacing w:before="120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8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3B5B0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793F8BF7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07762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4C1D4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SLEV (5’ AG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0C946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A5D1D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FF53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1EAC6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C89D1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577F571B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5E9724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7D2B94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ILHV (5’ AG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1AD9A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1D5F2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D7E91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6826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95A24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51D948CC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3D946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740FD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ROCV (5’ AG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90505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67246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EB39A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0EF5F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8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FA13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677A92BF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CA975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1BFD2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WN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CABAC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DENV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6B107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63B8B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6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123C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B5B20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304AB869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45CA70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811BE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JEV (5’ AG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191F2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CCDCA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39E96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CF6F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17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5BC2B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6AB404AE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D914F4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9AA33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USUV (5’ AGA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55C8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6CCE6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36902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24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44AFA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24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D13C68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12F9AFA7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72466A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397B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YF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F5EE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C7C81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2DDF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23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AF40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23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105E2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0DE09BB5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FD4623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C811C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TBE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5EAB3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DAAE4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5D939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3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9F3FCF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3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C8C5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41752D8E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C227C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7CB98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POW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E6981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662DC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63F2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4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E250B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4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3EDB6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72A2A6BB" w14:textId="77777777" w:rsidTr="00FF0E74">
        <w:tc>
          <w:tcPr>
            <w:tcW w:w="121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6180B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93EE6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NHUV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2DE44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B18C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11DEA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4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0988DC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4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784F47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70E042FA" w14:textId="77777777" w:rsidTr="00FF0E74">
        <w:tc>
          <w:tcPr>
            <w:tcW w:w="121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354A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3B3A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 xml:space="preserve">SLA </w:t>
            </w: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AeFV</w:t>
            </w:r>
            <w:proofErr w:type="spellEnd"/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F185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53D7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4A6A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4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9F7A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bCs/>
                <w:sz w:val="16"/>
                <w:szCs w:val="16"/>
              </w:rPr>
              <w:t>294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EE19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422</w:t>
            </w:r>
          </w:p>
        </w:tc>
      </w:tr>
      <w:tr w:rsidR="00393BFA" w:rsidRPr="00787482" w14:paraId="5287B0BD" w14:textId="77777777" w:rsidTr="00FF0E74">
        <w:tc>
          <w:tcPr>
            <w:tcW w:w="12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65FC9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ZIKV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645A2A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DENV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E759B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ICRep</w:t>
            </w:r>
            <w:proofErr w:type="spellEnd"/>
            <w:r w:rsidRPr="003D3A6F">
              <w:rPr>
                <w:rFonts w:ascii="Arial" w:hAnsi="Arial" w:cs="Arial"/>
                <w:sz w:val="16"/>
                <w:szCs w:val="16"/>
              </w:rPr>
              <w:t xml:space="preserve"> ZIK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727BF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0ACFE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6D7BA7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18913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3D402AAD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4209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B4450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ARO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2D5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3B054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45587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7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60B75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77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7193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6A635638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0FE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180D3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YF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F049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1EFA8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7CF9C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5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8570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5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FD03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7D6E3F7E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FA1C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EE7D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TBE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065E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1A64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95ED4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6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BDA39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6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3B065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3D76977A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BE7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4567B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POW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9CAA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D122D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3283B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F32B9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C174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56850F03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E72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8C59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NHU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FB3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3219C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1425B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0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F6997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0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A63D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36C84A3F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DD31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8BE06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 xml:space="preserve">SLA </w:t>
            </w: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AeFV</w:t>
            </w:r>
            <w:proofErr w:type="spellEnd"/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ED8C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E1F2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E207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9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60546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9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24E0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4C1F7EA8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5155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A0D59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SL POW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EEF0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94ABF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962D6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596A6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535638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70BCAB1F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AC47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60672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SL OHF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2B75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11CF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1E43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3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C7CBE5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2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ED77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3ABD1ADC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DBBA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3AA3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 xml:space="preserve">SSL </w:t>
            </w: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cISFV</w:t>
            </w:r>
            <w:proofErr w:type="spellEnd"/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6BA1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CD7BE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69F8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F23B9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54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E4988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757770C9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C484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CD9C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WJ+SSL TBE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A896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B29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900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35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B92E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3336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01F8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8</w:t>
            </w:r>
          </w:p>
        </w:tc>
      </w:tr>
      <w:tr w:rsidR="00393BFA" w:rsidRPr="00787482" w14:paraId="4999080D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EC5E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6C1F7D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DENV2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0EB0E" w14:textId="77777777" w:rsidR="00393BFA" w:rsidRPr="003D3A6F" w:rsidRDefault="00393BFA" w:rsidP="00FF0E74">
            <w:pPr>
              <w:spacing w:before="12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IC ZIKV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467777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A61E1F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1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27142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40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3DF2D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9</w:t>
            </w:r>
          </w:p>
        </w:tc>
      </w:tr>
      <w:tr w:rsidR="00393BFA" w:rsidRPr="00787482" w14:paraId="446A8FB0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D6C98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FEA5C5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YF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A735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96FB3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2F379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5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740C1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5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01D58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9</w:t>
            </w:r>
          </w:p>
        </w:tc>
      </w:tr>
      <w:tr w:rsidR="00393BFA" w:rsidRPr="00787482" w14:paraId="3632A531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72A6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C1A41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TBE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1639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178D0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89025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6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2C303B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6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4312B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9</w:t>
            </w:r>
          </w:p>
        </w:tc>
      </w:tr>
      <w:tr w:rsidR="00393BFA" w:rsidRPr="00787482" w14:paraId="4E855732" w14:textId="77777777" w:rsidTr="00FF0E74"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81C0C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58CAA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SLA NHUV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26D4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067709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116A0F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01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1EC0D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900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856C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9</w:t>
            </w:r>
          </w:p>
        </w:tc>
      </w:tr>
      <w:tr w:rsidR="00393BFA" w:rsidRPr="00787482" w14:paraId="38A641A3" w14:textId="77777777" w:rsidTr="00FF0E74">
        <w:trPr>
          <w:trHeight w:val="56"/>
        </w:trPr>
        <w:tc>
          <w:tcPr>
            <w:tcW w:w="12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09A1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157FA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 xml:space="preserve">SLA </w:t>
            </w:r>
            <w:proofErr w:type="spellStart"/>
            <w:r w:rsidRPr="003D3A6F">
              <w:rPr>
                <w:rFonts w:ascii="Arial" w:hAnsi="Arial" w:cs="Arial"/>
                <w:sz w:val="16"/>
                <w:szCs w:val="16"/>
              </w:rPr>
              <w:t>AeFV</w:t>
            </w:r>
            <w:proofErr w:type="spellEnd"/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900A4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A5FEE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1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F0AD3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99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F0090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898</w:t>
            </w:r>
          </w:p>
        </w:tc>
        <w:tc>
          <w:tcPr>
            <w:tcW w:w="14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59232" w14:textId="77777777" w:rsidR="00393BFA" w:rsidRPr="003D3A6F" w:rsidRDefault="00393BFA" w:rsidP="00FF0E74">
            <w:pPr>
              <w:spacing w:before="120"/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D3A6F">
              <w:rPr>
                <w:rFonts w:ascii="Arial" w:hAnsi="Arial" w:cs="Arial"/>
                <w:sz w:val="16"/>
                <w:szCs w:val="16"/>
              </w:rPr>
              <w:t>2739</w:t>
            </w:r>
          </w:p>
        </w:tc>
      </w:tr>
    </w:tbl>
    <w:p w14:paraId="66AA706C" w14:textId="77777777" w:rsidR="00393BFA" w:rsidRDefault="00393BFA"/>
    <w:sectPr w:rsidR="00393B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BFA"/>
    <w:rsid w:val="00393BFA"/>
    <w:rsid w:val="00E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EFC29"/>
  <w15:chartTrackingRefBased/>
  <w15:docId w15:val="{24B36E1A-B1B6-4C4D-B550-75E92BDB1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BFA"/>
  </w:style>
  <w:style w:type="paragraph" w:styleId="Heading1">
    <w:name w:val="heading 1"/>
    <w:basedOn w:val="Normal"/>
    <w:next w:val="Normal"/>
    <w:link w:val="Heading1Char"/>
    <w:uiPriority w:val="9"/>
    <w:qFormat/>
    <w:rsid w:val="00393B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B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B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B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B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B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B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B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B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B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B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B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B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B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B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B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B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B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B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3B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B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3B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B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3B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B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3B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B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B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B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3BFA"/>
    <w:pPr>
      <w:spacing w:after="0" w:line="240" w:lineRule="auto"/>
    </w:pPr>
    <w:rPr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1012</Characters>
  <Application>Microsoft Office Word</Application>
  <DocSecurity>0</DocSecurity>
  <Lines>13</Lines>
  <Paragraphs>3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1</cp:revision>
  <dcterms:created xsi:type="dcterms:W3CDTF">2026-05-08T20:31:00Z</dcterms:created>
  <dcterms:modified xsi:type="dcterms:W3CDTF">2026-05-08T20:31:00Z</dcterms:modified>
</cp:coreProperties>
</file>